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5F75D" w14:textId="587184B6" w:rsidR="00325BC8" w:rsidRPr="00325BC8" w:rsidRDefault="00933256" w:rsidP="00325BC8">
      <w:r>
        <w:t xml:space="preserve">S2 </w:t>
      </w:r>
      <w:r w:rsidR="00325BC8" w:rsidRPr="00325BC8">
        <w:t>Table:  Model selection statistics: dynamic factor analysis AICcs and model weights.</w:t>
      </w:r>
    </w:p>
    <w:p w14:paraId="5DA06D1C" w14:textId="7C7FD5C6" w:rsidR="00325BC8" w:rsidRDefault="00325BC8" w:rsidP="00E04354"/>
    <w:p w14:paraId="2CD66A0E" w14:textId="77777777" w:rsidR="00325BC8" w:rsidRDefault="00325BC8" w:rsidP="00E04354"/>
    <w:tbl>
      <w:tblPr>
        <w:tblStyle w:val="Table"/>
        <w:tblW w:w="11845" w:type="dxa"/>
        <w:jc w:val="center"/>
        <w:tblLayout w:type="fixed"/>
        <w:tblLook w:val="0420" w:firstRow="1" w:lastRow="0" w:firstColumn="0" w:lastColumn="0" w:noHBand="0" w:noVBand="1"/>
      </w:tblPr>
      <w:tblGrid>
        <w:gridCol w:w="6607"/>
        <w:gridCol w:w="1328"/>
        <w:gridCol w:w="1328"/>
        <w:gridCol w:w="1487"/>
        <w:gridCol w:w="1095"/>
      </w:tblGrid>
      <w:tr w:rsidR="00F462D5" w14:paraId="107E1C2E" w14:textId="77777777" w:rsidTr="009707BE">
        <w:trPr>
          <w:cantSplit/>
          <w:tblHeader/>
          <w:jc w:val="center"/>
        </w:trPr>
        <w:tc>
          <w:tcPr>
            <w:tcW w:w="6606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4187E3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Model</w:t>
            </w:r>
          </w:p>
        </w:tc>
        <w:tc>
          <w:tcPr>
            <w:tcW w:w="13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06D5F9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IC</w:t>
            </w:r>
          </w:p>
        </w:tc>
        <w:tc>
          <w:tcPr>
            <w:tcW w:w="1328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B8861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AICc</w:t>
            </w:r>
          </w:p>
        </w:tc>
        <w:tc>
          <w:tcPr>
            <w:tcW w:w="1487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BB9954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delta_AICc</w:t>
            </w:r>
          </w:p>
        </w:tc>
        <w:tc>
          <w:tcPr>
            <w:tcW w:w="1095" w:type="dxa"/>
            <w:tcBorders>
              <w:top w:val="single" w:sz="16" w:space="0" w:color="000000"/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5E5CF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2"/>
                <w:szCs w:val="22"/>
              </w:rPr>
              <w:t>Weight</w:t>
            </w:r>
          </w:p>
        </w:tc>
      </w:tr>
      <w:tr w:rsidR="00F462D5" w14:paraId="65813230" w14:textId="77777777" w:rsidTr="009707BE">
        <w:trPr>
          <w:cantSplit/>
          <w:jc w:val="center"/>
        </w:trPr>
        <w:tc>
          <w:tcPr>
            <w:tcW w:w="6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0BCC5A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2 R = diagonal and unequal B = diagonal and equal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AB8903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85.9604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B41CA4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02.5070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BBB6A3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000000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5A7D2D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574</w:t>
            </w:r>
          </w:p>
        </w:tc>
      </w:tr>
      <w:tr w:rsidR="00F462D5" w14:paraId="7BBC4DDA" w14:textId="77777777" w:rsidTr="009707BE">
        <w:trPr>
          <w:cantSplit/>
          <w:jc w:val="center"/>
        </w:trPr>
        <w:tc>
          <w:tcPr>
            <w:tcW w:w="6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86F4B9B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2 R = diagonal and unequal B = diagonal and unequal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B44FED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87.7675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6B100A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05.3425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31A6A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2.835529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2912A0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139</w:t>
            </w:r>
          </w:p>
        </w:tc>
      </w:tr>
      <w:tr w:rsidR="00F462D5" w14:paraId="598857F6" w14:textId="77777777" w:rsidTr="009707BE">
        <w:trPr>
          <w:cantSplit/>
          <w:jc w:val="center"/>
        </w:trPr>
        <w:tc>
          <w:tcPr>
            <w:tcW w:w="6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039A36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2 R = diagonal and equal B = diagonal and equal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F3FC063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98.6297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C48DB4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06.1879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7D06E9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3.680903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D7EEE4A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091</w:t>
            </w:r>
          </w:p>
        </w:tc>
      </w:tr>
      <w:tr w:rsidR="00F462D5" w14:paraId="50C641A0" w14:textId="77777777" w:rsidTr="009707BE">
        <w:trPr>
          <w:cantSplit/>
          <w:jc w:val="center"/>
        </w:trPr>
        <w:tc>
          <w:tcPr>
            <w:tcW w:w="6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EA3525B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2 R = diagonal and equal B = diagonal and unequal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A9B4CAB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99.0303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D90D44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07.2408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DEDF0B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.733836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1F6DDC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054</w:t>
            </w:r>
          </w:p>
        </w:tc>
      </w:tr>
      <w:tr w:rsidR="00F462D5" w14:paraId="26681715" w14:textId="77777777" w:rsidTr="009707BE">
        <w:trPr>
          <w:cantSplit/>
          <w:jc w:val="center"/>
        </w:trPr>
        <w:tc>
          <w:tcPr>
            <w:tcW w:w="6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07383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1 R = diagonal and unequal B = diagonal and equal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C4F64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01.0496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FAE9141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08.6077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077A53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6.100781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AAFB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027</w:t>
            </w:r>
          </w:p>
        </w:tc>
      </w:tr>
      <w:tr w:rsidR="00F462D5" w14:paraId="752F502A" w14:textId="77777777" w:rsidTr="009707BE">
        <w:trPr>
          <w:cantSplit/>
          <w:jc w:val="center"/>
        </w:trPr>
        <w:tc>
          <w:tcPr>
            <w:tcW w:w="6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4A4771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1 R = diagonal and unequal B = diagonal and unequal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A3601D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01.0496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AB1CDD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08.6077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7F4371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6.100781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4B3B51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027</w:t>
            </w:r>
          </w:p>
        </w:tc>
      </w:tr>
      <w:tr w:rsidR="00F462D5" w14:paraId="2C880C1E" w14:textId="77777777" w:rsidTr="009707BE">
        <w:trPr>
          <w:cantSplit/>
          <w:jc w:val="center"/>
        </w:trPr>
        <w:tc>
          <w:tcPr>
            <w:tcW w:w="6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34EE0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2 R = diagonal and unequal B = identity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95A557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93.1485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F4DCC3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08.7041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C5FCE2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6.197148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832DFC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026</w:t>
            </w:r>
          </w:p>
        </w:tc>
      </w:tr>
      <w:tr w:rsidR="00F462D5" w14:paraId="18A177B1" w14:textId="77777777" w:rsidTr="009707BE">
        <w:trPr>
          <w:cantSplit/>
          <w:jc w:val="center"/>
        </w:trPr>
        <w:tc>
          <w:tcPr>
            <w:tcW w:w="6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45A034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3 R = diagonal and unequal B = diagonal and equal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FEBC4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80.2549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A4A83A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08.8906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693BB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6.383684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EE64E6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024</w:t>
            </w:r>
          </w:p>
        </w:tc>
      </w:tr>
      <w:tr w:rsidR="00F462D5" w14:paraId="0C0560E5" w14:textId="77777777" w:rsidTr="009707BE">
        <w:trPr>
          <w:cantSplit/>
          <w:jc w:val="center"/>
        </w:trPr>
        <w:tc>
          <w:tcPr>
            <w:tcW w:w="6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797442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1 R = diagonal and unequal B = identity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6DA8DF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02.8818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F442E3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09.8182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B6CA11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7.311273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72D294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015</w:t>
            </w:r>
          </w:p>
        </w:tc>
      </w:tr>
      <w:tr w:rsidR="00F462D5" w14:paraId="5F62BCB0" w14:textId="77777777" w:rsidTr="009707BE">
        <w:trPr>
          <w:cantSplit/>
          <w:jc w:val="center"/>
        </w:trPr>
        <w:tc>
          <w:tcPr>
            <w:tcW w:w="6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2DEAC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2 R = diagonal and equal B = identity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055023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03.1934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E03EE2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10.1298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8D93ACB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7.622818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B15DA7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013</w:t>
            </w:r>
          </w:p>
        </w:tc>
      </w:tr>
      <w:tr w:rsidR="00F462D5" w14:paraId="2BDFA077" w14:textId="77777777" w:rsidTr="009707BE">
        <w:trPr>
          <w:cantSplit/>
          <w:jc w:val="center"/>
        </w:trPr>
        <w:tc>
          <w:tcPr>
            <w:tcW w:w="6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ED90DD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3 R = diagonal and equal B = diagonal and equal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DB61D3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96.1792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44B8F0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11.7347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77AE7E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9.227753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6E19C6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006</w:t>
            </w:r>
          </w:p>
        </w:tc>
      </w:tr>
      <w:tr w:rsidR="00F462D5" w14:paraId="10EB413A" w14:textId="77777777" w:rsidTr="009707BE">
        <w:trPr>
          <w:cantSplit/>
          <w:jc w:val="center"/>
        </w:trPr>
        <w:tc>
          <w:tcPr>
            <w:tcW w:w="6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1BBF69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3 R = diagonal and equal B = diagonal and unequal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8AF23D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96.0168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7BF8DC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13.5918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06DC94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1.084808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648C645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002</w:t>
            </w:r>
          </w:p>
        </w:tc>
      </w:tr>
      <w:tr w:rsidR="00F462D5" w14:paraId="7D8D53A4" w14:textId="77777777" w:rsidTr="009707BE">
        <w:trPr>
          <w:cantSplit/>
          <w:jc w:val="center"/>
        </w:trPr>
        <w:tc>
          <w:tcPr>
            <w:tcW w:w="6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3200B9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3 R = diagonal and unequal B = diagonal and unequal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528AF5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83.1921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A99300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14.7626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79311A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2.255622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5DA4F0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001</w:t>
            </w:r>
          </w:p>
        </w:tc>
      </w:tr>
      <w:tr w:rsidR="00F462D5" w14:paraId="63CE20D5" w14:textId="77777777" w:rsidTr="009707BE">
        <w:trPr>
          <w:cantSplit/>
          <w:jc w:val="center"/>
        </w:trPr>
        <w:tc>
          <w:tcPr>
            <w:tcW w:w="6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1CEAD38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1 R = diagonal and equal B = diagonal and equal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D813E2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15.3832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7FBD6F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17.6783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934097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5.171326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B219E99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000</w:t>
            </w:r>
          </w:p>
        </w:tc>
      </w:tr>
      <w:tr w:rsidR="00F462D5" w14:paraId="56A76E0C" w14:textId="77777777" w:rsidTr="009707BE">
        <w:trPr>
          <w:cantSplit/>
          <w:jc w:val="center"/>
        </w:trPr>
        <w:tc>
          <w:tcPr>
            <w:tcW w:w="6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E6FA1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1 R = diagonal and equal B = diagonal and unequal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9D750B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15.3832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9FDCB9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17.6783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E361C0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5.171326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29D399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000</w:t>
            </w:r>
          </w:p>
        </w:tc>
      </w:tr>
      <w:tr w:rsidR="00F462D5" w14:paraId="3298D005" w14:textId="77777777" w:rsidTr="009707BE">
        <w:trPr>
          <w:cantSplit/>
          <w:jc w:val="center"/>
        </w:trPr>
        <w:tc>
          <w:tcPr>
            <w:tcW w:w="6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5978D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1 R = diagonal and equal B = identity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03EA37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16.2997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3D32B2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18.2780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ECEB406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5.771051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D3076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000</w:t>
            </w:r>
          </w:p>
        </w:tc>
      </w:tr>
      <w:tr w:rsidR="00F462D5" w14:paraId="47DBCE0D" w14:textId="77777777" w:rsidTr="009707BE">
        <w:trPr>
          <w:cantSplit/>
          <w:jc w:val="center"/>
        </w:trPr>
        <w:tc>
          <w:tcPr>
            <w:tcW w:w="660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712FA7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3 R = diagonal and unequal B = identity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3DD95C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493.3560</w:t>
            </w:r>
          </w:p>
        </w:tc>
        <w:tc>
          <w:tcPr>
            <w:tcW w:w="132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C86108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20.5928</w:t>
            </w:r>
          </w:p>
        </w:tc>
        <w:tc>
          <w:tcPr>
            <w:tcW w:w="148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53F5C1A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8.085872</w:t>
            </w:r>
          </w:p>
        </w:tc>
        <w:tc>
          <w:tcPr>
            <w:tcW w:w="109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BD365F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000</w:t>
            </w:r>
          </w:p>
        </w:tc>
      </w:tr>
      <w:tr w:rsidR="00F462D5" w14:paraId="172CBFD4" w14:textId="77777777" w:rsidTr="009707BE">
        <w:trPr>
          <w:cantSplit/>
          <w:jc w:val="center"/>
        </w:trPr>
        <w:tc>
          <w:tcPr>
            <w:tcW w:w="6606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7CA628" w14:textId="77777777" w:rsidR="00F462D5" w:rsidRDefault="00F462D5" w:rsidP="009707BE">
            <w:pPr>
              <w:spacing w:before="40" w:after="40"/>
              <w:ind w:left="100" w:right="100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Trends = 3 R = diagonal and equal B = identity</w:t>
            </w:r>
          </w:p>
        </w:tc>
        <w:tc>
          <w:tcPr>
            <w:tcW w:w="132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FF39C8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06.1657</w:t>
            </w:r>
          </w:p>
        </w:tc>
        <w:tc>
          <w:tcPr>
            <w:tcW w:w="1328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585AB1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520.7669</w:t>
            </w:r>
          </w:p>
        </w:tc>
        <w:tc>
          <w:tcPr>
            <w:tcW w:w="1487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9BF225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18.259984</w:t>
            </w:r>
          </w:p>
        </w:tc>
        <w:tc>
          <w:tcPr>
            <w:tcW w:w="1095" w:type="dxa"/>
            <w:tcBorders>
              <w:bottom w:val="single" w:sz="16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A557F9" w14:textId="77777777" w:rsidR="00F462D5" w:rsidRDefault="00F462D5" w:rsidP="009707BE">
            <w:pPr>
              <w:spacing w:before="40" w:after="40"/>
              <w:ind w:left="100" w:right="100"/>
              <w:jc w:val="right"/>
            </w:pPr>
            <w:r>
              <w:rPr>
                <w:rFonts w:ascii="Arial" w:eastAsia="Arial" w:hAnsi="Arial" w:cs="Arial"/>
                <w:color w:val="111111"/>
                <w:sz w:val="20"/>
                <w:szCs w:val="20"/>
              </w:rPr>
              <w:t>0.000</w:t>
            </w:r>
          </w:p>
        </w:tc>
      </w:tr>
    </w:tbl>
    <w:p w14:paraId="1048D4E4" w14:textId="77777777" w:rsidR="00325BC8" w:rsidRDefault="00325BC8" w:rsidP="00E04354"/>
    <w:sectPr w:rsidR="00325BC8" w:rsidSect="00B7199B">
      <w:footerReference w:type="default" r:id="rId8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F843CB" w14:textId="77777777" w:rsidR="00107DBE" w:rsidRDefault="00107DBE" w:rsidP="00FA7594">
      <w:r>
        <w:separator/>
      </w:r>
    </w:p>
  </w:endnote>
  <w:endnote w:type="continuationSeparator" w:id="0">
    <w:p w14:paraId="2E0D08B8" w14:textId="77777777" w:rsidR="00107DBE" w:rsidRDefault="00107DBE" w:rsidP="00FA75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6C63A2B" w14:textId="77777777" w:rsidR="00E550BE" w:rsidRDefault="00E550B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D36022" w14:textId="77777777" w:rsidR="00107DBE" w:rsidRDefault="00107DBE" w:rsidP="00FA7594">
      <w:r>
        <w:separator/>
      </w:r>
    </w:p>
  </w:footnote>
  <w:footnote w:type="continuationSeparator" w:id="0">
    <w:p w14:paraId="63E0048B" w14:textId="77777777" w:rsidR="00107DBE" w:rsidRDefault="00107DBE" w:rsidP="00FA759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8D45ABF"/>
    <w:multiLevelType w:val="hybridMultilevel"/>
    <w:tmpl w:val="362ECCE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8D84AF6"/>
    <w:multiLevelType w:val="hybridMultilevel"/>
    <w:tmpl w:val="FA843EF2"/>
    <w:lvl w:ilvl="0" w:tplc="617E88E4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 w15:restartNumberingAfterBreak="0">
    <w:nsid w:val="78DD06F1"/>
    <w:multiLevelType w:val="hybridMultilevel"/>
    <w:tmpl w:val="A79A5332"/>
    <w:lvl w:ilvl="0" w:tplc="C85AD616">
      <w:start w:val="1"/>
      <w:numFmt w:val="decimal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A2AAE"/>
    <w:rsid w:val="0000043A"/>
    <w:rsid w:val="00002444"/>
    <w:rsid w:val="00002F0B"/>
    <w:rsid w:val="00007A04"/>
    <w:rsid w:val="00016B80"/>
    <w:rsid w:val="00040C12"/>
    <w:rsid w:val="000457F2"/>
    <w:rsid w:val="00065DA2"/>
    <w:rsid w:val="00071BDA"/>
    <w:rsid w:val="00072B99"/>
    <w:rsid w:val="00073EDE"/>
    <w:rsid w:val="00076257"/>
    <w:rsid w:val="00077554"/>
    <w:rsid w:val="00081FB9"/>
    <w:rsid w:val="000A428F"/>
    <w:rsid w:val="000A48D8"/>
    <w:rsid w:val="000A6F83"/>
    <w:rsid w:val="000C26B4"/>
    <w:rsid w:val="000D41D1"/>
    <w:rsid w:val="000D76C3"/>
    <w:rsid w:val="000E44B8"/>
    <w:rsid w:val="000E50F5"/>
    <w:rsid w:val="000E5312"/>
    <w:rsid w:val="000E6C27"/>
    <w:rsid w:val="000E78E7"/>
    <w:rsid w:val="000F1342"/>
    <w:rsid w:val="001028AA"/>
    <w:rsid w:val="001046D3"/>
    <w:rsid w:val="00107DBE"/>
    <w:rsid w:val="00117172"/>
    <w:rsid w:val="00136C41"/>
    <w:rsid w:val="00141328"/>
    <w:rsid w:val="00150E7F"/>
    <w:rsid w:val="001624AB"/>
    <w:rsid w:val="00165643"/>
    <w:rsid w:val="0017186C"/>
    <w:rsid w:val="001741B3"/>
    <w:rsid w:val="001A3C1F"/>
    <w:rsid w:val="001C343E"/>
    <w:rsid w:val="001C52A4"/>
    <w:rsid w:val="001F2BBC"/>
    <w:rsid w:val="001F4AF5"/>
    <w:rsid w:val="002012F2"/>
    <w:rsid w:val="00206F1C"/>
    <w:rsid w:val="00211919"/>
    <w:rsid w:val="002143BE"/>
    <w:rsid w:val="00221759"/>
    <w:rsid w:val="00221763"/>
    <w:rsid w:val="00231BAB"/>
    <w:rsid w:val="002328BA"/>
    <w:rsid w:val="00246C32"/>
    <w:rsid w:val="002522AE"/>
    <w:rsid w:val="0026237F"/>
    <w:rsid w:val="002633EA"/>
    <w:rsid w:val="00272CD9"/>
    <w:rsid w:val="00281673"/>
    <w:rsid w:val="00284BA2"/>
    <w:rsid w:val="00286223"/>
    <w:rsid w:val="00287A4F"/>
    <w:rsid w:val="002912A7"/>
    <w:rsid w:val="002932C0"/>
    <w:rsid w:val="002A2AAE"/>
    <w:rsid w:val="002A6516"/>
    <w:rsid w:val="002B273D"/>
    <w:rsid w:val="002B45EA"/>
    <w:rsid w:val="002C135C"/>
    <w:rsid w:val="002C1436"/>
    <w:rsid w:val="002C5868"/>
    <w:rsid w:val="002D03F0"/>
    <w:rsid w:val="002D1C4F"/>
    <w:rsid w:val="002D32C6"/>
    <w:rsid w:val="002D3D7D"/>
    <w:rsid w:val="002E27E2"/>
    <w:rsid w:val="002F2C80"/>
    <w:rsid w:val="002F4896"/>
    <w:rsid w:val="00302AB7"/>
    <w:rsid w:val="00304691"/>
    <w:rsid w:val="00315516"/>
    <w:rsid w:val="003176F8"/>
    <w:rsid w:val="003206C9"/>
    <w:rsid w:val="00325BC8"/>
    <w:rsid w:val="00334A27"/>
    <w:rsid w:val="00336357"/>
    <w:rsid w:val="00346394"/>
    <w:rsid w:val="00346956"/>
    <w:rsid w:val="00356C7E"/>
    <w:rsid w:val="0036029C"/>
    <w:rsid w:val="003647A8"/>
    <w:rsid w:val="00366208"/>
    <w:rsid w:val="0037335B"/>
    <w:rsid w:val="003763CB"/>
    <w:rsid w:val="00376879"/>
    <w:rsid w:val="003A7B52"/>
    <w:rsid w:val="003B2893"/>
    <w:rsid w:val="003B4A5E"/>
    <w:rsid w:val="003C1017"/>
    <w:rsid w:val="003C4185"/>
    <w:rsid w:val="003C65C4"/>
    <w:rsid w:val="003E6032"/>
    <w:rsid w:val="003E7ACA"/>
    <w:rsid w:val="003F1760"/>
    <w:rsid w:val="003F18E3"/>
    <w:rsid w:val="003F5C4A"/>
    <w:rsid w:val="00403B66"/>
    <w:rsid w:val="00407E77"/>
    <w:rsid w:val="00411D01"/>
    <w:rsid w:val="00417DD0"/>
    <w:rsid w:val="00425B87"/>
    <w:rsid w:val="004261A2"/>
    <w:rsid w:val="00426253"/>
    <w:rsid w:val="00433203"/>
    <w:rsid w:val="004378C1"/>
    <w:rsid w:val="00440AC2"/>
    <w:rsid w:val="00451FA3"/>
    <w:rsid w:val="00451FAC"/>
    <w:rsid w:val="00453B3E"/>
    <w:rsid w:val="0045558E"/>
    <w:rsid w:val="004558E1"/>
    <w:rsid w:val="004614F2"/>
    <w:rsid w:val="00462848"/>
    <w:rsid w:val="004628CC"/>
    <w:rsid w:val="00464F34"/>
    <w:rsid w:val="004836EA"/>
    <w:rsid w:val="00490A2D"/>
    <w:rsid w:val="004B3D1C"/>
    <w:rsid w:val="004B7AD5"/>
    <w:rsid w:val="004C0C6D"/>
    <w:rsid w:val="004D0ED5"/>
    <w:rsid w:val="004D42B3"/>
    <w:rsid w:val="004F0D3E"/>
    <w:rsid w:val="004F4AFC"/>
    <w:rsid w:val="004F72E7"/>
    <w:rsid w:val="005016E7"/>
    <w:rsid w:val="00504BCC"/>
    <w:rsid w:val="00504E41"/>
    <w:rsid w:val="00512274"/>
    <w:rsid w:val="005159B4"/>
    <w:rsid w:val="0052137E"/>
    <w:rsid w:val="00523BAD"/>
    <w:rsid w:val="00527D6C"/>
    <w:rsid w:val="00534220"/>
    <w:rsid w:val="00550D24"/>
    <w:rsid w:val="0055435A"/>
    <w:rsid w:val="00562930"/>
    <w:rsid w:val="005658AB"/>
    <w:rsid w:val="00567C63"/>
    <w:rsid w:val="00573C82"/>
    <w:rsid w:val="005772DC"/>
    <w:rsid w:val="00577F76"/>
    <w:rsid w:val="0058007E"/>
    <w:rsid w:val="00582D12"/>
    <w:rsid w:val="00584251"/>
    <w:rsid w:val="00584BFB"/>
    <w:rsid w:val="005852B4"/>
    <w:rsid w:val="005942B1"/>
    <w:rsid w:val="00594C65"/>
    <w:rsid w:val="005971EB"/>
    <w:rsid w:val="005A2687"/>
    <w:rsid w:val="005A32E7"/>
    <w:rsid w:val="005B4075"/>
    <w:rsid w:val="005C4718"/>
    <w:rsid w:val="005C6DD8"/>
    <w:rsid w:val="005D40BF"/>
    <w:rsid w:val="005D49AB"/>
    <w:rsid w:val="005D6FA7"/>
    <w:rsid w:val="005F0D29"/>
    <w:rsid w:val="005F2957"/>
    <w:rsid w:val="005F38DA"/>
    <w:rsid w:val="005F523F"/>
    <w:rsid w:val="00604168"/>
    <w:rsid w:val="0061319C"/>
    <w:rsid w:val="00620B97"/>
    <w:rsid w:val="00623E44"/>
    <w:rsid w:val="00624631"/>
    <w:rsid w:val="00627798"/>
    <w:rsid w:val="00636E6F"/>
    <w:rsid w:val="006431C7"/>
    <w:rsid w:val="00645D56"/>
    <w:rsid w:val="0065003E"/>
    <w:rsid w:val="0065024C"/>
    <w:rsid w:val="00673F82"/>
    <w:rsid w:val="00676316"/>
    <w:rsid w:val="00677FE2"/>
    <w:rsid w:val="006840D6"/>
    <w:rsid w:val="006973D7"/>
    <w:rsid w:val="006A52CB"/>
    <w:rsid w:val="006A6908"/>
    <w:rsid w:val="006C0AD4"/>
    <w:rsid w:val="006C1541"/>
    <w:rsid w:val="006C1638"/>
    <w:rsid w:val="006C7E8A"/>
    <w:rsid w:val="006D0236"/>
    <w:rsid w:val="006D6460"/>
    <w:rsid w:val="006F252F"/>
    <w:rsid w:val="006F425B"/>
    <w:rsid w:val="006F4B8E"/>
    <w:rsid w:val="0070356E"/>
    <w:rsid w:val="00703A90"/>
    <w:rsid w:val="00704E53"/>
    <w:rsid w:val="00705881"/>
    <w:rsid w:val="0070747B"/>
    <w:rsid w:val="00711792"/>
    <w:rsid w:val="00716418"/>
    <w:rsid w:val="00731759"/>
    <w:rsid w:val="00731A6D"/>
    <w:rsid w:val="00754068"/>
    <w:rsid w:val="00755464"/>
    <w:rsid w:val="00755479"/>
    <w:rsid w:val="007601F0"/>
    <w:rsid w:val="00761B4A"/>
    <w:rsid w:val="00763038"/>
    <w:rsid w:val="00770991"/>
    <w:rsid w:val="00770D2C"/>
    <w:rsid w:val="0077130F"/>
    <w:rsid w:val="007951AB"/>
    <w:rsid w:val="00795735"/>
    <w:rsid w:val="00797449"/>
    <w:rsid w:val="007B26B7"/>
    <w:rsid w:val="007C2CA0"/>
    <w:rsid w:val="007C674E"/>
    <w:rsid w:val="007D1C8F"/>
    <w:rsid w:val="007D4B05"/>
    <w:rsid w:val="007E08B9"/>
    <w:rsid w:val="007E254A"/>
    <w:rsid w:val="00800CBA"/>
    <w:rsid w:val="00800EFC"/>
    <w:rsid w:val="0081315D"/>
    <w:rsid w:val="00821F92"/>
    <w:rsid w:val="008346B2"/>
    <w:rsid w:val="0083724D"/>
    <w:rsid w:val="008440DC"/>
    <w:rsid w:val="00850D26"/>
    <w:rsid w:val="008519B9"/>
    <w:rsid w:val="00860F0C"/>
    <w:rsid w:val="00870677"/>
    <w:rsid w:val="00871349"/>
    <w:rsid w:val="008770B8"/>
    <w:rsid w:val="008822F9"/>
    <w:rsid w:val="00892B94"/>
    <w:rsid w:val="008A3132"/>
    <w:rsid w:val="008A465D"/>
    <w:rsid w:val="008B7D15"/>
    <w:rsid w:val="008C21B0"/>
    <w:rsid w:val="008D5DC2"/>
    <w:rsid w:val="008D687D"/>
    <w:rsid w:val="008D6925"/>
    <w:rsid w:val="008E28E5"/>
    <w:rsid w:val="008F314E"/>
    <w:rsid w:val="008F4354"/>
    <w:rsid w:val="008F4699"/>
    <w:rsid w:val="009051E6"/>
    <w:rsid w:val="00910C32"/>
    <w:rsid w:val="0091738A"/>
    <w:rsid w:val="009206B2"/>
    <w:rsid w:val="0092247E"/>
    <w:rsid w:val="00924D29"/>
    <w:rsid w:val="00925E11"/>
    <w:rsid w:val="00927899"/>
    <w:rsid w:val="00933256"/>
    <w:rsid w:val="009350EB"/>
    <w:rsid w:val="00935148"/>
    <w:rsid w:val="00940A27"/>
    <w:rsid w:val="00941263"/>
    <w:rsid w:val="009414D8"/>
    <w:rsid w:val="00952652"/>
    <w:rsid w:val="00953008"/>
    <w:rsid w:val="009536D9"/>
    <w:rsid w:val="00956FE5"/>
    <w:rsid w:val="009573BF"/>
    <w:rsid w:val="00965FD2"/>
    <w:rsid w:val="00967157"/>
    <w:rsid w:val="00973236"/>
    <w:rsid w:val="00977B6C"/>
    <w:rsid w:val="0098739F"/>
    <w:rsid w:val="009A4321"/>
    <w:rsid w:val="009B3BE7"/>
    <w:rsid w:val="009B772F"/>
    <w:rsid w:val="009C4C2C"/>
    <w:rsid w:val="009C5D29"/>
    <w:rsid w:val="009D49DF"/>
    <w:rsid w:val="009E0642"/>
    <w:rsid w:val="009E0CE0"/>
    <w:rsid w:val="009E1F15"/>
    <w:rsid w:val="009E316B"/>
    <w:rsid w:val="009F22EA"/>
    <w:rsid w:val="009F41CC"/>
    <w:rsid w:val="00A00EB7"/>
    <w:rsid w:val="00A01A14"/>
    <w:rsid w:val="00A029B9"/>
    <w:rsid w:val="00A04F2F"/>
    <w:rsid w:val="00A04FBE"/>
    <w:rsid w:val="00A149C1"/>
    <w:rsid w:val="00A43DE7"/>
    <w:rsid w:val="00A55974"/>
    <w:rsid w:val="00A62E42"/>
    <w:rsid w:val="00A63FC7"/>
    <w:rsid w:val="00A6634E"/>
    <w:rsid w:val="00A67CB1"/>
    <w:rsid w:val="00A72CC2"/>
    <w:rsid w:val="00A84AAD"/>
    <w:rsid w:val="00A8682E"/>
    <w:rsid w:val="00A8720C"/>
    <w:rsid w:val="00A92A74"/>
    <w:rsid w:val="00A94113"/>
    <w:rsid w:val="00A96E59"/>
    <w:rsid w:val="00A97B32"/>
    <w:rsid w:val="00AA3BE1"/>
    <w:rsid w:val="00AB16B4"/>
    <w:rsid w:val="00AC2033"/>
    <w:rsid w:val="00AC59B7"/>
    <w:rsid w:val="00AD10A7"/>
    <w:rsid w:val="00AD28DE"/>
    <w:rsid w:val="00AD780F"/>
    <w:rsid w:val="00AE1B54"/>
    <w:rsid w:val="00AE3717"/>
    <w:rsid w:val="00AF45FF"/>
    <w:rsid w:val="00B06AC7"/>
    <w:rsid w:val="00B1545B"/>
    <w:rsid w:val="00B160A5"/>
    <w:rsid w:val="00B200CC"/>
    <w:rsid w:val="00B2470C"/>
    <w:rsid w:val="00B2519F"/>
    <w:rsid w:val="00B26BAE"/>
    <w:rsid w:val="00B311DB"/>
    <w:rsid w:val="00B316AE"/>
    <w:rsid w:val="00B43350"/>
    <w:rsid w:val="00B475B7"/>
    <w:rsid w:val="00B50BF0"/>
    <w:rsid w:val="00B55406"/>
    <w:rsid w:val="00B55E58"/>
    <w:rsid w:val="00B703A6"/>
    <w:rsid w:val="00B7199B"/>
    <w:rsid w:val="00B819A3"/>
    <w:rsid w:val="00B93F22"/>
    <w:rsid w:val="00B943FE"/>
    <w:rsid w:val="00B9722F"/>
    <w:rsid w:val="00BA7448"/>
    <w:rsid w:val="00BB0766"/>
    <w:rsid w:val="00BB2873"/>
    <w:rsid w:val="00BC02F5"/>
    <w:rsid w:val="00BC6D9B"/>
    <w:rsid w:val="00BD1118"/>
    <w:rsid w:val="00BD4787"/>
    <w:rsid w:val="00BE1BB7"/>
    <w:rsid w:val="00BE39E6"/>
    <w:rsid w:val="00BF302C"/>
    <w:rsid w:val="00BF3414"/>
    <w:rsid w:val="00C008F4"/>
    <w:rsid w:val="00C12971"/>
    <w:rsid w:val="00C14365"/>
    <w:rsid w:val="00C15EC1"/>
    <w:rsid w:val="00C22B5E"/>
    <w:rsid w:val="00C55FE6"/>
    <w:rsid w:val="00C63C45"/>
    <w:rsid w:val="00C64C05"/>
    <w:rsid w:val="00C71D77"/>
    <w:rsid w:val="00C827FD"/>
    <w:rsid w:val="00C85599"/>
    <w:rsid w:val="00C86D31"/>
    <w:rsid w:val="00CA1A44"/>
    <w:rsid w:val="00CA2DA3"/>
    <w:rsid w:val="00CA5074"/>
    <w:rsid w:val="00CB5E81"/>
    <w:rsid w:val="00CD119F"/>
    <w:rsid w:val="00CD29BD"/>
    <w:rsid w:val="00CE4369"/>
    <w:rsid w:val="00CE4EB6"/>
    <w:rsid w:val="00CE6E1F"/>
    <w:rsid w:val="00CF1914"/>
    <w:rsid w:val="00CF417F"/>
    <w:rsid w:val="00CF5F69"/>
    <w:rsid w:val="00D0490C"/>
    <w:rsid w:val="00D064C0"/>
    <w:rsid w:val="00D07739"/>
    <w:rsid w:val="00D11C94"/>
    <w:rsid w:val="00D120F3"/>
    <w:rsid w:val="00D13635"/>
    <w:rsid w:val="00D13CCF"/>
    <w:rsid w:val="00D24E66"/>
    <w:rsid w:val="00D3492F"/>
    <w:rsid w:val="00D41A59"/>
    <w:rsid w:val="00D41D5C"/>
    <w:rsid w:val="00D4411E"/>
    <w:rsid w:val="00D448C0"/>
    <w:rsid w:val="00D463CA"/>
    <w:rsid w:val="00D51AD7"/>
    <w:rsid w:val="00D52A1E"/>
    <w:rsid w:val="00D55413"/>
    <w:rsid w:val="00D61BCA"/>
    <w:rsid w:val="00D640CD"/>
    <w:rsid w:val="00D64FC6"/>
    <w:rsid w:val="00D65CD7"/>
    <w:rsid w:val="00D70CBF"/>
    <w:rsid w:val="00D77D9F"/>
    <w:rsid w:val="00D82790"/>
    <w:rsid w:val="00D87124"/>
    <w:rsid w:val="00D9607B"/>
    <w:rsid w:val="00D9615F"/>
    <w:rsid w:val="00DA18CC"/>
    <w:rsid w:val="00DA21B9"/>
    <w:rsid w:val="00DA6C56"/>
    <w:rsid w:val="00DB2416"/>
    <w:rsid w:val="00DB6F78"/>
    <w:rsid w:val="00DC254B"/>
    <w:rsid w:val="00DC56A0"/>
    <w:rsid w:val="00DC6E57"/>
    <w:rsid w:val="00DD4463"/>
    <w:rsid w:val="00DD68AD"/>
    <w:rsid w:val="00DD7954"/>
    <w:rsid w:val="00DE778B"/>
    <w:rsid w:val="00DF3CC3"/>
    <w:rsid w:val="00DF49CC"/>
    <w:rsid w:val="00DF4E59"/>
    <w:rsid w:val="00E04354"/>
    <w:rsid w:val="00E1380F"/>
    <w:rsid w:val="00E16490"/>
    <w:rsid w:val="00E2144A"/>
    <w:rsid w:val="00E22240"/>
    <w:rsid w:val="00E41732"/>
    <w:rsid w:val="00E47441"/>
    <w:rsid w:val="00E50A3B"/>
    <w:rsid w:val="00E51C2B"/>
    <w:rsid w:val="00E51CEA"/>
    <w:rsid w:val="00E550BE"/>
    <w:rsid w:val="00E563A4"/>
    <w:rsid w:val="00E7774D"/>
    <w:rsid w:val="00E81B85"/>
    <w:rsid w:val="00E83C70"/>
    <w:rsid w:val="00E92F41"/>
    <w:rsid w:val="00EA1954"/>
    <w:rsid w:val="00EA6402"/>
    <w:rsid w:val="00EA6C1A"/>
    <w:rsid w:val="00EB0A6A"/>
    <w:rsid w:val="00EB43A4"/>
    <w:rsid w:val="00EB5C6B"/>
    <w:rsid w:val="00EC4E9C"/>
    <w:rsid w:val="00ED1BF6"/>
    <w:rsid w:val="00ED1C22"/>
    <w:rsid w:val="00ED74F6"/>
    <w:rsid w:val="00F0069E"/>
    <w:rsid w:val="00F00D41"/>
    <w:rsid w:val="00F02468"/>
    <w:rsid w:val="00F102ED"/>
    <w:rsid w:val="00F115B4"/>
    <w:rsid w:val="00F15CC4"/>
    <w:rsid w:val="00F23D22"/>
    <w:rsid w:val="00F243E3"/>
    <w:rsid w:val="00F2467B"/>
    <w:rsid w:val="00F2589C"/>
    <w:rsid w:val="00F27595"/>
    <w:rsid w:val="00F31D1A"/>
    <w:rsid w:val="00F462D5"/>
    <w:rsid w:val="00F56C4F"/>
    <w:rsid w:val="00F65188"/>
    <w:rsid w:val="00F70F34"/>
    <w:rsid w:val="00F71EF0"/>
    <w:rsid w:val="00F76817"/>
    <w:rsid w:val="00F768DF"/>
    <w:rsid w:val="00F86842"/>
    <w:rsid w:val="00F943C2"/>
    <w:rsid w:val="00FA7594"/>
    <w:rsid w:val="00FB0A50"/>
    <w:rsid w:val="00FB3674"/>
    <w:rsid w:val="00FC5E4B"/>
    <w:rsid w:val="00FC7077"/>
    <w:rsid w:val="00FE72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79697C"/>
  <w15:docId w15:val="{8A2F0599-27C6-1A40-8043-3BE95C508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C2CA0"/>
    <w:rPr>
      <w:rFonts w:ascii="Times New Roman" w:eastAsia="Times New Roman" w:hAnsi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F72E7"/>
    <w:pPr>
      <w:spacing w:after="160" w:line="259" w:lineRule="auto"/>
      <w:ind w:left="720"/>
      <w:contextualSpacing/>
    </w:pPr>
    <w:rPr>
      <w:rFonts w:ascii="Calibri" w:eastAsia="Calibri" w:hAnsi="Calibri"/>
      <w:sz w:val="22"/>
      <w:szCs w:val="22"/>
    </w:rPr>
  </w:style>
  <w:style w:type="character" w:styleId="CommentReference">
    <w:name w:val="annotation reference"/>
    <w:uiPriority w:val="99"/>
    <w:semiHidden/>
    <w:unhideWhenUsed/>
    <w:rsid w:val="005159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159B4"/>
    <w:pPr>
      <w:spacing w:after="160"/>
    </w:pPr>
    <w:rPr>
      <w:rFonts w:ascii="Calibri" w:eastAsia="Calibri" w:hAnsi="Calibri"/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5159B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59B4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5159B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59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5159B4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8D687D"/>
    <w:rPr>
      <w:sz w:val="22"/>
      <w:szCs w:val="22"/>
    </w:rPr>
  </w:style>
  <w:style w:type="paragraph" w:styleId="BodyText">
    <w:name w:val="Body Text"/>
    <w:basedOn w:val="Normal"/>
    <w:link w:val="BodyTextChar"/>
    <w:qFormat/>
    <w:rsid w:val="006A52CB"/>
    <w:pPr>
      <w:spacing w:before="180" w:after="180"/>
    </w:pPr>
    <w:rPr>
      <w:rFonts w:asciiTheme="minorHAnsi" w:eastAsiaTheme="minorHAnsi" w:hAnsiTheme="minorHAnsi" w:cstheme="minorBidi"/>
    </w:rPr>
  </w:style>
  <w:style w:type="character" w:customStyle="1" w:styleId="BodyTextChar">
    <w:name w:val="Body Text Char"/>
    <w:basedOn w:val="DefaultParagraphFont"/>
    <w:link w:val="BodyText"/>
    <w:rsid w:val="006A52CB"/>
    <w:rPr>
      <w:rFonts w:asciiTheme="minorHAnsi" w:eastAsiaTheme="minorHAnsi" w:hAnsiTheme="minorHAnsi" w:cstheme="minorBidi"/>
      <w:sz w:val="24"/>
      <w:szCs w:val="24"/>
    </w:rPr>
  </w:style>
  <w:style w:type="paragraph" w:customStyle="1" w:styleId="FirstParagraph">
    <w:name w:val="First Paragraph"/>
    <w:basedOn w:val="BodyText"/>
    <w:next w:val="BodyText"/>
    <w:qFormat/>
    <w:rsid w:val="006A52CB"/>
  </w:style>
  <w:style w:type="character" w:styleId="LineNumber">
    <w:name w:val="line number"/>
    <w:basedOn w:val="DefaultParagraphFont"/>
    <w:uiPriority w:val="99"/>
    <w:semiHidden/>
    <w:unhideWhenUsed/>
    <w:rsid w:val="00FA7594"/>
  </w:style>
  <w:style w:type="paragraph" w:styleId="Header">
    <w:name w:val="header"/>
    <w:basedOn w:val="Normal"/>
    <w:link w:val="HeaderChar"/>
    <w:uiPriority w:val="99"/>
    <w:unhideWhenUsed/>
    <w:rsid w:val="00FA7594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basedOn w:val="DefaultParagraphFont"/>
    <w:link w:val="Header"/>
    <w:uiPriority w:val="99"/>
    <w:rsid w:val="00FA7594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FA7594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FooterChar">
    <w:name w:val="Footer Char"/>
    <w:basedOn w:val="DefaultParagraphFont"/>
    <w:link w:val="Footer"/>
    <w:uiPriority w:val="99"/>
    <w:rsid w:val="00FA7594"/>
    <w:rPr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5F38D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5F38DA"/>
    <w:rPr>
      <w:color w:val="0000FF"/>
      <w:u w:val="single"/>
    </w:rPr>
  </w:style>
  <w:style w:type="table" w:customStyle="1" w:styleId="Table">
    <w:name w:val="Table"/>
    <w:semiHidden/>
    <w:unhideWhenUsed/>
    <w:qFormat/>
    <w:rsid w:val="00F462D5"/>
    <w:pPr>
      <w:spacing w:after="200"/>
    </w:pPr>
    <w:rPr>
      <w:rFonts w:asciiTheme="minorHAnsi" w:eastAsiaTheme="minorHAnsi" w:hAnsiTheme="minorHAnsi" w:cstheme="minorBidi"/>
      <w:sz w:val="24"/>
      <w:szCs w:val="24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414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41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22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845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420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52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59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60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344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4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218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826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43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369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12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94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6472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26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127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16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33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95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33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20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990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62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130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392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09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DD33E0-008D-450C-B186-942B8E01D0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9</Words>
  <Characters>148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AA Fisheries</Company>
  <LinksUpToDate>false</LinksUpToDate>
  <CharactersWithSpaces>1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f</dc:creator>
  <cp:keywords/>
  <cp:lastModifiedBy>chn off35</cp:lastModifiedBy>
  <cp:revision>4</cp:revision>
  <cp:lastPrinted>2021-02-19T06:32:00Z</cp:lastPrinted>
  <dcterms:created xsi:type="dcterms:W3CDTF">2021-02-24T22:44:00Z</dcterms:created>
  <dcterms:modified xsi:type="dcterms:W3CDTF">2021-05-20T18:41:00Z</dcterms:modified>
</cp:coreProperties>
</file>